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847D9" w14:textId="77777777" w:rsidR="003045B7" w:rsidRDefault="003045B7" w:rsidP="003045B7">
      <w:r>
        <w:rPr>
          <w:b/>
        </w:rPr>
        <w:t>Supplemental Table S5:</w:t>
      </w:r>
      <w:r>
        <w:t xml:space="preserve"> Parameter estimates from null model simulations.</w:t>
      </w:r>
    </w:p>
    <w:p w14:paraId="78E91C55" w14:textId="77777777" w:rsidR="003045B7" w:rsidRDefault="003045B7" w:rsidP="003045B7"/>
    <w:tbl>
      <w:tblPr>
        <w:tblW w:w="7912" w:type="dxa"/>
        <w:tblBorders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1"/>
        <w:gridCol w:w="513"/>
        <w:gridCol w:w="558"/>
        <w:gridCol w:w="870"/>
        <w:gridCol w:w="1005"/>
        <w:gridCol w:w="825"/>
        <w:gridCol w:w="945"/>
        <w:gridCol w:w="1080"/>
        <w:gridCol w:w="870"/>
        <w:gridCol w:w="795"/>
      </w:tblGrid>
      <w:tr w:rsidR="003045B7" w14:paraId="3FA7EE63" w14:textId="77777777" w:rsidTr="00284FCA">
        <w:trPr>
          <w:trHeight w:val="415"/>
        </w:trPr>
        <w:tc>
          <w:tcPr>
            <w:tcW w:w="451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0D42E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Run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8A062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min</w:t>
            </w:r>
          </w:p>
          <w:p w14:paraId="78FDA7DD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DC870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max</w:t>
            </w:r>
          </w:p>
          <w:p w14:paraId="2F9F53F8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51E6C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med</w:t>
            </w:r>
          </w:p>
          <w:p w14:paraId="584CDA18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87CFA">
              <w:rPr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7A1CA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LOFest</w:t>
            </w:r>
            <w:proofErr w:type="spellEnd"/>
          </w:p>
        </w:tc>
        <w:tc>
          <w:tcPr>
            <w:tcW w:w="82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67869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SYNest</w:t>
            </w:r>
            <w:proofErr w:type="spellEnd"/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60631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MISest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892E5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LOFz</w:t>
            </w:r>
            <w:proofErr w:type="spellEnd"/>
          </w:p>
        </w:tc>
        <w:tc>
          <w:tcPr>
            <w:tcW w:w="87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80FDE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SYNz</w:t>
            </w:r>
            <w:proofErr w:type="spellEnd"/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585BA" w14:textId="77777777" w:rsidR="003045B7" w:rsidRPr="00B87CFA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7CFA">
              <w:rPr>
                <w:b/>
                <w:bCs/>
                <w:sz w:val="20"/>
                <w:szCs w:val="20"/>
              </w:rPr>
              <w:t>MISz</w:t>
            </w:r>
            <w:proofErr w:type="spellEnd"/>
          </w:p>
        </w:tc>
      </w:tr>
      <w:tr w:rsidR="003045B7" w14:paraId="123342DF" w14:textId="77777777" w:rsidTr="00284FCA">
        <w:trPr>
          <w:trHeight w:val="415"/>
        </w:trPr>
        <w:tc>
          <w:tcPr>
            <w:tcW w:w="451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12030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</w:t>
            </w:r>
          </w:p>
        </w:tc>
        <w:tc>
          <w:tcPr>
            <w:tcW w:w="51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C8B36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675</w:t>
            </w:r>
          </w:p>
        </w:tc>
        <w:tc>
          <w:tcPr>
            <w:tcW w:w="558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54BD2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836</w:t>
            </w:r>
          </w:p>
        </w:tc>
        <w:tc>
          <w:tcPr>
            <w:tcW w:w="8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A696A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18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AF534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4 (0.0094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DA2B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8 (0.0035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8CDC7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1 (0.002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B3011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4 (0.032)</w:t>
            </w:r>
          </w:p>
        </w:tc>
        <w:tc>
          <w:tcPr>
            <w:tcW w:w="870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00824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27 (0.0319)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5329A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11 (0.0315)</w:t>
            </w:r>
          </w:p>
        </w:tc>
      </w:tr>
      <w:tr w:rsidR="003045B7" w14:paraId="7C67B246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9217A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63590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087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1B2E5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2339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8F660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689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08C08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36 (0.0077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8C981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3 (0.0029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70EFD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2 (0.002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6D16F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41 (0.032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D71C8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02 (0.0326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2D30E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4 (0.0325)</w:t>
            </w:r>
          </w:p>
        </w:tc>
      </w:tr>
      <w:tr w:rsidR="003045B7" w14:paraId="45507C0A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F20BD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c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7CF7E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771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016FF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1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3185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F2927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2410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A81F3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24 (0.0062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83DB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3 (0.0023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55C2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1 (0.0016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DB5A9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37 (0.0323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EFEA5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14 (0.0319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BC925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 (0.0324)</w:t>
            </w:r>
          </w:p>
        </w:tc>
      </w:tr>
      <w:tr w:rsidR="003045B7" w14:paraId="4F983CDF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35F2E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72F7D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482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5CF11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329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56E01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2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883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A0A5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44 (0.0109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C37C6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9 (0.004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4844B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4 (0.0028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3F12A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18 (0.031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7896A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22 (0.0315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F60FA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6 (0.0316)</w:t>
            </w:r>
          </w:p>
        </w:tc>
      </w:tr>
      <w:tr w:rsidR="003045B7" w14:paraId="07D7A67F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42023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b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1B27D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638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91BB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639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9C939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055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97CF3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3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37 (0.0098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B7008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8 (0.0036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5E98E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2 (0.0025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DAFC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17 (0.0311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DFC54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23 (0.0317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5E67A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03 (0.0315)</w:t>
            </w:r>
          </w:p>
        </w:tc>
      </w:tr>
      <w:tr w:rsidR="003045B7" w14:paraId="25BD0AA9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B173F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c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7C62B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695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A4A3E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874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F1891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270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E702F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36 (0.0089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27811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4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5 (0.0033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4F878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2 (0.0023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CFAB2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2 (0.0316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A561B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9 (0.0321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622AD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 (0.0319)</w:t>
            </w:r>
          </w:p>
        </w:tc>
      </w:tr>
      <w:tr w:rsidR="003045B7" w14:paraId="65C170C0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EB7A1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78B35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800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4436D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80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B77E6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249.5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3A172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34 (0.0087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58C05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6 (0.0034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99487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5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1 (0.0024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3CA6B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1 (0.0311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960B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14 (0.0323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0DB80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1 (0.0323)</w:t>
            </w:r>
          </w:p>
        </w:tc>
      </w:tr>
      <w:tr w:rsidR="003045B7" w14:paraId="2E3F2D47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F58E1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1957D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889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0CFE0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2001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39AC6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389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53B9B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35 (0.0086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C5A17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7 (0.0032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8EF02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6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</w:t>
            </w:r>
            <w:proofErr w:type="gramStart"/>
            <w:r w:rsidRPr="001A5A5B">
              <w:rPr>
                <w:color w:val="000000"/>
                <w:sz w:val="20"/>
                <w:szCs w:val="20"/>
                <w:rPrChange w:id="6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  </w:t>
            </w:r>
            <w:r w:rsidRPr="001A5A5B">
              <w:rPr>
                <w:color w:val="000000"/>
                <w:sz w:val="20"/>
                <w:szCs w:val="20"/>
                <w:rPrChange w:id="7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(</w:t>
            </w:r>
            <w:proofErr w:type="gramEnd"/>
            <w:r w:rsidRPr="001A5A5B">
              <w:rPr>
                <w:color w:val="000000"/>
                <w:sz w:val="20"/>
                <w:szCs w:val="20"/>
                <w:rPrChange w:id="7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023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5C809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11 (0.0319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7F6D5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25 (0.0325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52311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4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19 (0.0326)</w:t>
            </w:r>
          </w:p>
        </w:tc>
      </w:tr>
      <w:tr w:rsidR="003045B7" w14:paraId="31F9FC0F" w14:textId="77777777" w:rsidTr="00284FCA">
        <w:trPr>
          <w:trHeight w:val="415"/>
        </w:trPr>
        <w:tc>
          <w:tcPr>
            <w:tcW w:w="45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8B810" w14:textId="77777777" w:rsidR="003045B7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  <w:tc>
          <w:tcPr>
            <w:tcW w:w="513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A0B49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5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010</w:t>
            </w:r>
          </w:p>
        </w:tc>
        <w:tc>
          <w:tcPr>
            <w:tcW w:w="558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FE8AD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6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2214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E2A1C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7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1543</w:t>
            </w:r>
          </w:p>
        </w:tc>
        <w:tc>
          <w:tcPr>
            <w:tcW w:w="10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2585A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8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33 (0.008)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448E9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79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4 (0.003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E1924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80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1 (0.0021)</w:t>
            </w:r>
          </w:p>
        </w:tc>
        <w:tc>
          <w:tcPr>
            <w:tcW w:w="10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755B8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81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22 (0.0312)</w:t>
            </w:r>
          </w:p>
        </w:tc>
        <w:tc>
          <w:tcPr>
            <w:tcW w:w="87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02CF0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82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-0.002 (0.0324)</w:t>
            </w:r>
          </w:p>
        </w:tc>
        <w:tc>
          <w:tcPr>
            <w:tcW w:w="79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8DCC3" w14:textId="77777777" w:rsidR="003045B7" w:rsidRPr="001A5A5B" w:rsidRDefault="003045B7" w:rsidP="00284F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 w:rsidRPr="001A5A5B">
              <w:rPr>
                <w:color w:val="000000"/>
                <w:sz w:val="20"/>
                <w:szCs w:val="20"/>
                <w:rPrChange w:id="83" w:author="Amanda Gentry" w:date="2023-01-25T10:54:00Z">
                  <w:rPr>
                    <w:rFonts w:ascii="Calibri" w:hAnsi="Calibri" w:cs="Calibri"/>
                    <w:color w:val="000000"/>
                  </w:rPr>
                </w:rPrChange>
              </w:rPr>
              <w:t>0.01 (0.0326)</w:t>
            </w:r>
          </w:p>
        </w:tc>
      </w:tr>
    </w:tbl>
    <w:p w14:paraId="5E478F68" w14:textId="77777777" w:rsidR="003045B7" w:rsidRDefault="003045B7" w:rsidP="003045B7"/>
    <w:p w14:paraId="7A557F51" w14:textId="77777777" w:rsidR="003045B7" w:rsidRPr="00B87CFA" w:rsidRDefault="003045B7" w:rsidP="003045B7">
      <w:pPr>
        <w:rPr>
          <w:sz w:val="20"/>
          <w:szCs w:val="20"/>
        </w:rPr>
      </w:pPr>
      <w:r w:rsidRPr="00B87CFA">
        <w:rPr>
          <w:sz w:val="20"/>
          <w:szCs w:val="20"/>
        </w:rPr>
        <w:t>Legend:</w:t>
      </w:r>
    </w:p>
    <w:p w14:paraId="3D022DE7" w14:textId="77777777" w:rsidR="003045B7" w:rsidRPr="00B87CFA" w:rsidRDefault="003045B7" w:rsidP="003045B7">
      <w:pPr>
        <w:rPr>
          <w:sz w:val="20"/>
          <w:szCs w:val="20"/>
        </w:rPr>
      </w:pPr>
      <w:r w:rsidRPr="00B87CFA">
        <w:rPr>
          <w:sz w:val="20"/>
          <w:szCs w:val="20"/>
        </w:rPr>
        <w:t>min/max/</w:t>
      </w:r>
      <w:proofErr w:type="spellStart"/>
      <w:r w:rsidRPr="00B87CFA">
        <w:rPr>
          <w:sz w:val="20"/>
          <w:szCs w:val="20"/>
        </w:rPr>
        <w:t>medCOI</w:t>
      </w:r>
      <w:proofErr w:type="spellEnd"/>
      <w:r w:rsidRPr="00B87CFA">
        <w:rPr>
          <w:sz w:val="20"/>
          <w:szCs w:val="20"/>
        </w:rPr>
        <w:t>: minimum, maximum, and median number of genes in the clusters of interest</w:t>
      </w:r>
    </w:p>
    <w:p w14:paraId="17A7CAEA" w14:textId="77777777" w:rsidR="003045B7" w:rsidRPr="00B87CFA" w:rsidRDefault="003045B7" w:rsidP="003045B7">
      <w:pPr>
        <w:rPr>
          <w:sz w:val="20"/>
          <w:szCs w:val="20"/>
        </w:rPr>
      </w:pPr>
      <w:r w:rsidRPr="00B87CFA">
        <w:rPr>
          <w:sz w:val="20"/>
          <w:szCs w:val="20"/>
        </w:rPr>
        <w:t>LOF/SYN/</w:t>
      </w:r>
      <w:proofErr w:type="spellStart"/>
      <w:r w:rsidRPr="00B87CFA">
        <w:rPr>
          <w:sz w:val="20"/>
          <w:szCs w:val="20"/>
        </w:rPr>
        <w:t>MISest</w:t>
      </w:r>
      <w:proofErr w:type="spellEnd"/>
      <w:r w:rsidRPr="00B87CFA">
        <w:rPr>
          <w:sz w:val="20"/>
          <w:szCs w:val="20"/>
        </w:rPr>
        <w:t>: mean parameters estimate and standard error of those means for the LOF, SYN, and MIS parameters</w:t>
      </w:r>
    </w:p>
    <w:p w14:paraId="1B203E3D" w14:textId="77777777" w:rsidR="003045B7" w:rsidRPr="00B87CFA" w:rsidRDefault="003045B7" w:rsidP="003045B7">
      <w:pPr>
        <w:rPr>
          <w:sz w:val="20"/>
          <w:szCs w:val="20"/>
        </w:rPr>
      </w:pPr>
      <w:r w:rsidRPr="00B87CFA">
        <w:rPr>
          <w:sz w:val="20"/>
          <w:szCs w:val="20"/>
        </w:rPr>
        <w:t>LOF/SYN/</w:t>
      </w:r>
      <w:proofErr w:type="spellStart"/>
      <w:r w:rsidRPr="00B87CFA">
        <w:rPr>
          <w:sz w:val="20"/>
          <w:szCs w:val="20"/>
        </w:rPr>
        <w:t>MISz</w:t>
      </w:r>
      <w:proofErr w:type="spellEnd"/>
      <w:r w:rsidRPr="00B87CFA">
        <w:rPr>
          <w:sz w:val="20"/>
          <w:szCs w:val="20"/>
        </w:rPr>
        <w:t>: mean z-score and standard error of those scores for the estimated effect of the LOF, SYN, and MIS parameters</w:t>
      </w:r>
    </w:p>
    <w:p w14:paraId="3AC0F2BE" w14:textId="19922C4D" w:rsidR="00AD7F39" w:rsidRPr="003045B7" w:rsidRDefault="00AD7F39">
      <w:pPr>
        <w:rPr>
          <w:sz w:val="20"/>
          <w:szCs w:val="20"/>
        </w:rPr>
      </w:pPr>
    </w:p>
    <w:sectPr w:rsidR="00AD7F39" w:rsidRPr="00304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anda Gentry">
    <w15:presenceInfo w15:providerId="AD" w15:userId="S::amanda.gentry@vcuhealth.org::88b9bae1-d6d0-4cab-81ba-2965e72f77d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B7"/>
    <w:rsid w:val="003045B7"/>
    <w:rsid w:val="00AD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5534B"/>
  <w15:chartTrackingRefBased/>
  <w15:docId w15:val="{5E880FB8-0777-8D41-94D3-92389BD6D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5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entry</dc:creator>
  <cp:keywords/>
  <dc:description/>
  <cp:lastModifiedBy>Amanda Gentry</cp:lastModifiedBy>
  <cp:revision>1</cp:revision>
  <dcterms:created xsi:type="dcterms:W3CDTF">2023-03-28T19:31:00Z</dcterms:created>
  <dcterms:modified xsi:type="dcterms:W3CDTF">2023-03-28T19:31:00Z</dcterms:modified>
</cp:coreProperties>
</file>